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6390F" w14:textId="77777777" w:rsidR="005F12EA" w:rsidRPr="00280D96" w:rsidRDefault="005F12EA" w:rsidP="005F12EA">
      <w:pPr>
        <w:pStyle w:val="Caption"/>
        <w:keepNext/>
        <w:rPr>
          <w:rFonts w:ascii="Times New Roman" w:hAnsi="Times New Roman" w:cs="Times New Roman"/>
        </w:rPr>
      </w:pPr>
      <w:bookmarkStart w:id="0" w:name="_Ref155184168"/>
      <w:r w:rsidRPr="00280D96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Pr="00280D96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280D96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280D96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2</w:t>
      </w:r>
      <w:r w:rsidRPr="00280D96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bookmarkEnd w:id="0"/>
      <w:r w:rsidRPr="00280D96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280D9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Distance from residence to health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care facility</w:t>
      </w:r>
      <w:r w:rsidRPr="00280D9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, per visit.</w:t>
      </w:r>
    </w:p>
    <w:tbl>
      <w:tblPr>
        <w:tblW w:w="13424" w:type="dxa"/>
        <w:tblLook w:val="04A0" w:firstRow="1" w:lastRow="0" w:firstColumn="1" w:lastColumn="0" w:noHBand="0" w:noVBand="1"/>
      </w:tblPr>
      <w:tblGrid>
        <w:gridCol w:w="2654"/>
        <w:gridCol w:w="465"/>
        <w:gridCol w:w="1353"/>
        <w:gridCol w:w="266"/>
        <w:gridCol w:w="1972"/>
        <w:gridCol w:w="112"/>
        <w:gridCol w:w="2086"/>
        <w:gridCol w:w="38"/>
        <w:gridCol w:w="2236"/>
        <w:gridCol w:w="2242"/>
      </w:tblGrid>
      <w:tr w:rsidR="005F12EA" w:rsidRPr="005549B7" w14:paraId="1EE41E22" w14:textId="77777777" w:rsidTr="003C2425">
        <w:trPr>
          <w:trHeight w:val="294"/>
        </w:trPr>
        <w:tc>
          <w:tcPr>
            <w:tcW w:w="2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E690" w14:textId="77777777" w:rsidR="005F12EA" w:rsidRPr="005549B7" w:rsidRDefault="005F12EA" w:rsidP="003C242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  <w:gridSpan w:val="3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0514A8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 patient</w:t>
            </w:r>
          </w:p>
        </w:tc>
        <w:tc>
          <w:tcPr>
            <w:tcW w:w="4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62B8D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advanced</w:t>
            </w:r>
          </w:p>
        </w:tc>
        <w:tc>
          <w:tcPr>
            <w:tcW w:w="45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194BF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vanced</w:t>
            </w:r>
          </w:p>
        </w:tc>
      </w:tr>
      <w:tr w:rsidR="005F12EA" w:rsidRPr="005549B7" w14:paraId="0A24C614" w14:textId="77777777" w:rsidTr="003C2425">
        <w:trPr>
          <w:trHeight w:val="304"/>
        </w:trPr>
        <w:tc>
          <w:tcPr>
            <w:tcW w:w="2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64C16A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4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5CC8CA" w14:textId="77777777" w:rsidR="005F12EA" w:rsidRPr="005549B7" w:rsidRDefault="005F12EA" w:rsidP="003C242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8FB996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ag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CF7EEB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ag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I</w:t>
            </w:r>
          </w:p>
        </w:tc>
        <w:tc>
          <w:tcPr>
            <w:tcW w:w="227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44C588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ag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5AA2D0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ag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V</w:t>
            </w:r>
          </w:p>
        </w:tc>
      </w:tr>
      <w:tr w:rsidR="005F12EA" w:rsidRPr="005549B7" w14:paraId="15FB63BD" w14:textId="77777777" w:rsidTr="003C2425">
        <w:trPr>
          <w:trHeight w:val="304"/>
        </w:trPr>
        <w:tc>
          <w:tcPr>
            <w:tcW w:w="2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CFAFCD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D9830B4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4957">
              <w:rPr>
                <w:rFonts w:ascii="Times New Roman" w:hAnsi="Times New Roman" w:cs="Times New Roman"/>
                <w:sz w:val="20"/>
                <w:szCs w:val="20"/>
              </w:rPr>
              <w:t>90,073 (100)</w:t>
            </w:r>
          </w:p>
        </w:tc>
        <w:tc>
          <w:tcPr>
            <w:tcW w:w="208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912C13" w14:textId="77777777" w:rsidR="005F12EA" w:rsidRPr="0041484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4847">
              <w:rPr>
                <w:rFonts w:ascii="Times New Roman" w:hAnsi="Times New Roman" w:cs="Times New Roman"/>
                <w:sz w:val="20"/>
                <w:szCs w:val="20"/>
              </w:rPr>
              <w:t>10,617 (5.1)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54C811" w14:textId="77777777" w:rsidR="005F12EA" w:rsidRPr="0041484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4847">
              <w:rPr>
                <w:rFonts w:ascii="Times New Roman" w:hAnsi="Times New Roman" w:cs="Times New Roman"/>
                <w:sz w:val="20"/>
                <w:szCs w:val="20"/>
              </w:rPr>
              <w:t>24,737 (12)</w:t>
            </w:r>
          </w:p>
        </w:tc>
        <w:tc>
          <w:tcPr>
            <w:tcW w:w="227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8C150F" w14:textId="77777777" w:rsidR="005F12EA" w:rsidRPr="0041484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4847">
              <w:rPr>
                <w:rFonts w:ascii="Times New Roman" w:hAnsi="Times New Roman" w:cs="Times New Roman"/>
                <w:sz w:val="20"/>
                <w:szCs w:val="20"/>
              </w:rPr>
              <w:t>35,587 (17.2)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10B4F8" w14:textId="77777777" w:rsidR="005F12EA" w:rsidRPr="0041484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4847">
              <w:rPr>
                <w:rFonts w:ascii="Times New Roman" w:hAnsi="Times New Roman" w:cs="Times New Roman"/>
                <w:sz w:val="20"/>
                <w:szCs w:val="20"/>
              </w:rPr>
              <w:t>19,132 (9.2)</w:t>
            </w:r>
          </w:p>
        </w:tc>
      </w:tr>
      <w:tr w:rsidR="005F12EA" w:rsidRPr="005549B7" w14:paraId="0FB4A152" w14:textId="77777777" w:rsidTr="003C2425">
        <w:trPr>
          <w:trHeight w:val="10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E14BC" w14:textId="77777777" w:rsidR="005F12EA" w:rsidRPr="005549B7" w:rsidRDefault="005F12EA" w:rsidP="003C242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tance from residence to healthcare facility, per visit*</w:t>
            </w: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km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E70A6" w14:textId="77777777" w:rsidR="005F12EA" w:rsidRPr="005549B7" w:rsidRDefault="005F12EA" w:rsidP="003C242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46FEA" w14:textId="77777777" w:rsidR="005F12EA" w:rsidRPr="005549B7" w:rsidRDefault="005F12EA" w:rsidP="003C242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63528" w14:textId="77777777" w:rsidR="005F12EA" w:rsidRPr="005549B7" w:rsidRDefault="005F12EA" w:rsidP="003C242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20E81" w14:textId="77777777" w:rsidR="005F12EA" w:rsidRPr="005549B7" w:rsidRDefault="005F12EA" w:rsidP="003C242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355F0" w14:textId="77777777" w:rsidR="005F12EA" w:rsidRPr="005549B7" w:rsidRDefault="005F12EA" w:rsidP="003C242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2EA" w:rsidRPr="005549B7" w14:paraId="2BE2C7CC" w14:textId="77777777" w:rsidTr="003C2425">
        <w:trPr>
          <w:trHeight w:val="294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850F" w14:textId="77777777" w:rsidR="005F12EA" w:rsidRPr="005549B7" w:rsidRDefault="005F12EA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641C0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09 (549.62)</w:t>
            </w:r>
          </w:p>
        </w:tc>
        <w:tc>
          <w:tcPr>
            <w:tcW w:w="2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55086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49 (550.48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EDC33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91 (658.67)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28138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03 (565.79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43003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.64 (623.74)</w:t>
            </w:r>
          </w:p>
        </w:tc>
      </w:tr>
      <w:tr w:rsidR="005F12EA" w:rsidRPr="005549B7" w14:paraId="04B810C8" w14:textId="77777777" w:rsidTr="003C2425">
        <w:trPr>
          <w:trHeight w:val="294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9562" w14:textId="77777777" w:rsidR="005F12EA" w:rsidRPr="005549B7" w:rsidRDefault="005F12EA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A93E3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0.0 - 61.9)</w:t>
            </w:r>
          </w:p>
        </w:tc>
        <w:tc>
          <w:tcPr>
            <w:tcW w:w="2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849A7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0.0 - 60.37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E4B82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0.0 - 95.15)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38AC6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6 (0.0 - 89.16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FB1E3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8 (0.0 - 75.16)</w:t>
            </w:r>
          </w:p>
        </w:tc>
      </w:tr>
      <w:tr w:rsidR="005F12EA" w:rsidRPr="005549B7" w14:paraId="6BBBAE06" w14:textId="77777777" w:rsidTr="003C2425">
        <w:trPr>
          <w:trHeight w:val="294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8ECB" w14:textId="77777777" w:rsidR="005F12EA" w:rsidRPr="005549B7" w:rsidRDefault="005F12EA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a (km)</w:t>
            </w: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AB5D2" w14:textId="77777777" w:rsidR="005F12EA" w:rsidRPr="005549B7" w:rsidRDefault="005F12EA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E1C59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23AC1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4CF57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2EC30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2EA" w:rsidRPr="005549B7" w14:paraId="1E1A0F0E" w14:textId="77777777" w:rsidTr="003C2425">
        <w:trPr>
          <w:trHeight w:val="294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0C0D" w14:textId="77777777" w:rsidR="005F12EA" w:rsidRPr="005549B7" w:rsidRDefault="005F12EA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≤50</w:t>
            </w:r>
          </w:p>
        </w:tc>
        <w:tc>
          <w:tcPr>
            <w:tcW w:w="2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B098A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52,089 (72.6)</w:t>
            </w:r>
          </w:p>
        </w:tc>
        <w:tc>
          <w:tcPr>
            <w:tcW w:w="2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9E386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,915 (72.6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A7735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9,806 (67.2)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BD278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2,394 (67.5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6117F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,935 (69.9)</w:t>
            </w:r>
          </w:p>
        </w:tc>
      </w:tr>
      <w:tr w:rsidR="005F12EA" w:rsidRPr="005549B7" w14:paraId="2EC251D7" w14:textId="77777777" w:rsidTr="003C2425">
        <w:trPr>
          <w:trHeight w:val="294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3E5C" w14:textId="77777777" w:rsidR="005F12EA" w:rsidRPr="005549B7" w:rsidRDefault="005F12EA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51-100</w:t>
            </w:r>
          </w:p>
        </w:tc>
        <w:tc>
          <w:tcPr>
            <w:tcW w:w="2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54B0E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,001 (7.9)</w:t>
            </w:r>
          </w:p>
        </w:tc>
        <w:tc>
          <w:tcPr>
            <w:tcW w:w="2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D26AF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421 (9.3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1F62C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,498 (8.5)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DAD5B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644 (8.9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05ED1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,214 (8.7)</w:t>
            </w:r>
          </w:p>
        </w:tc>
      </w:tr>
      <w:tr w:rsidR="005F12EA" w:rsidRPr="005549B7" w14:paraId="45709A04" w14:textId="77777777" w:rsidTr="003C2425">
        <w:trPr>
          <w:trHeight w:val="294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7DBE" w14:textId="77777777" w:rsidR="005F12EA" w:rsidRPr="005549B7" w:rsidRDefault="005F12EA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01-200</w:t>
            </w:r>
          </w:p>
        </w:tc>
        <w:tc>
          <w:tcPr>
            <w:tcW w:w="2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6DDA8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,655 (9.7)</w:t>
            </w:r>
          </w:p>
        </w:tc>
        <w:tc>
          <w:tcPr>
            <w:tcW w:w="2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244C8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,338 (9.0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582D2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,486 (11.9)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8AE25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,931 (12.4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DA505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,669 (10.9)</w:t>
            </w:r>
          </w:p>
        </w:tc>
      </w:tr>
      <w:tr w:rsidR="005F12EA" w:rsidRPr="005549B7" w14:paraId="21CF2EA1" w14:textId="77777777" w:rsidTr="003C2425">
        <w:trPr>
          <w:trHeight w:val="294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6632" w14:textId="77777777" w:rsidR="005F12EA" w:rsidRPr="005549B7" w:rsidRDefault="005F12EA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201-500</w:t>
            </w:r>
          </w:p>
        </w:tc>
        <w:tc>
          <w:tcPr>
            <w:tcW w:w="2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A3E5D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,937 (5.6)</w:t>
            </w:r>
          </w:p>
        </w:tc>
        <w:tc>
          <w:tcPr>
            <w:tcW w:w="2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76A72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255 (5.3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B9093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,147 (7.1)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6263A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,622 (6.7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55C35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,875 (5.7)</w:t>
            </w:r>
          </w:p>
        </w:tc>
      </w:tr>
      <w:tr w:rsidR="005F12EA" w:rsidRPr="005549B7" w14:paraId="309199FF" w14:textId="77777777" w:rsidTr="003C2425">
        <w:trPr>
          <w:trHeight w:val="294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9402" w14:textId="77777777" w:rsidR="005F12EA" w:rsidRPr="005549B7" w:rsidRDefault="005F12EA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501-750</w:t>
            </w:r>
          </w:p>
        </w:tc>
        <w:tc>
          <w:tcPr>
            <w:tcW w:w="2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6C913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,694 (1.2)</w:t>
            </w:r>
          </w:p>
        </w:tc>
        <w:tc>
          <w:tcPr>
            <w:tcW w:w="2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CA827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54 (1.1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BE098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741 (1.4)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40DF1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102 (1.3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7D7E1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202 (1.1)</w:t>
            </w:r>
          </w:p>
        </w:tc>
      </w:tr>
      <w:tr w:rsidR="005F12EA" w:rsidRPr="005549B7" w14:paraId="10F57C9F" w14:textId="77777777" w:rsidTr="003C2425">
        <w:trPr>
          <w:trHeight w:val="294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9B82" w14:textId="77777777" w:rsidR="005F12EA" w:rsidRPr="005549B7" w:rsidRDefault="005F12EA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750-1,000</w:t>
            </w:r>
          </w:p>
        </w:tc>
        <w:tc>
          <w:tcPr>
            <w:tcW w:w="2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3BC31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073 (0.5)</w:t>
            </w:r>
          </w:p>
        </w:tc>
        <w:tc>
          <w:tcPr>
            <w:tcW w:w="2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78835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23 (0.5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11C04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16 (0.6)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C993A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835 (0.5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EFC65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07 (0.7)</w:t>
            </w:r>
          </w:p>
        </w:tc>
      </w:tr>
      <w:tr w:rsidR="005F12EA" w:rsidRPr="005549B7" w14:paraId="73C641FD" w14:textId="77777777" w:rsidTr="003C2425">
        <w:trPr>
          <w:trHeight w:val="294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8FA4" w14:textId="77777777" w:rsidR="005F12EA" w:rsidRPr="005549B7" w:rsidRDefault="005F12EA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,001-1,500</w:t>
            </w:r>
          </w:p>
        </w:tc>
        <w:tc>
          <w:tcPr>
            <w:tcW w:w="2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56309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,513 (0.7)</w:t>
            </w:r>
          </w:p>
        </w:tc>
        <w:tc>
          <w:tcPr>
            <w:tcW w:w="2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55604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42 (0.7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1BA22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732 (0.9)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E8CA8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26 (0.8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6EEDC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68 (0.8)</w:t>
            </w:r>
          </w:p>
        </w:tc>
      </w:tr>
      <w:tr w:rsidR="005F12EA" w:rsidRPr="005549B7" w14:paraId="5A8E3CF8" w14:textId="77777777" w:rsidTr="003C2425">
        <w:trPr>
          <w:trHeight w:val="304"/>
        </w:trPr>
        <w:tc>
          <w:tcPr>
            <w:tcW w:w="2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E7F79" w14:textId="77777777" w:rsidR="005F12EA" w:rsidRPr="005549B7" w:rsidRDefault="005F12EA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&gt; 1,500</w:t>
            </w:r>
          </w:p>
        </w:tc>
        <w:tc>
          <w:tcPr>
            <w:tcW w:w="20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D0279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74,820 (1.7)</w:t>
            </w:r>
          </w:p>
        </w:tc>
        <w:tc>
          <w:tcPr>
            <w:tcW w:w="20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4BAAA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5,015 (1.5)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9FC5F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8,180 (2.4)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3C8F1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21,531 (1.9)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085EA" w14:textId="77777777" w:rsidR="005F12EA" w:rsidRPr="005549B7" w:rsidRDefault="005F12EA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5,447 (2.3)</w:t>
            </w:r>
          </w:p>
        </w:tc>
      </w:tr>
      <w:tr w:rsidR="005F12EA" w:rsidRPr="005549B7" w14:paraId="6B941864" w14:textId="77777777" w:rsidTr="003C2425">
        <w:trPr>
          <w:trHeight w:val="294"/>
        </w:trPr>
        <w:tc>
          <w:tcPr>
            <w:tcW w:w="1342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F39D" w14:textId="77777777" w:rsidR="005F12EA" w:rsidRPr="005549B7" w:rsidRDefault="005F12EA" w:rsidP="003C242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*(Euclidean) distance is calculated based on the city of residence and of the institution (latitude and longitude)</w:t>
            </w:r>
          </w:p>
          <w:p w14:paraId="6B09A1E1" w14:textId="144A38BD" w:rsidR="005F12EA" w:rsidRPr="005549B7" w:rsidRDefault="005F12EA" w:rsidP="003C242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0556E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E0556E" w:rsidRPr="00E0556E">
              <w:rPr>
                <w:rFonts w:ascii="Times New Roman" w:eastAsia="Times New Roman" w:hAnsi="Times New Roman" w:cs="Times New Roman"/>
                <w:sz w:val="20"/>
                <w:szCs w:val="20"/>
              </w:rPr>
              <w:t>umber of visits to the health center categorized by distance. The percentage reflects the proportion of the total number of visits</w:t>
            </w: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6E9F6706" w14:textId="77777777" w:rsidR="0025315C" w:rsidRDefault="0025315C"/>
    <w:sectPr w:rsidR="0025315C" w:rsidSect="005F12E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2EA"/>
    <w:rsid w:val="0025315C"/>
    <w:rsid w:val="005C4342"/>
    <w:rsid w:val="005F12EA"/>
    <w:rsid w:val="00E05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792E9B"/>
  <w15:chartTrackingRefBased/>
  <w15:docId w15:val="{B0FD808F-A6F9-4A9E-A20A-55980681A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2EA"/>
    <w:pPr>
      <w:spacing w:before="120" w:after="120" w:line="360" w:lineRule="auto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5F12EA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E0556E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ra, Thaís</dc:creator>
  <cp:keywords/>
  <dc:description/>
  <cp:lastModifiedBy>Pungartnik, Paula</cp:lastModifiedBy>
  <cp:revision>3</cp:revision>
  <dcterms:created xsi:type="dcterms:W3CDTF">2024-03-26T17:54:00Z</dcterms:created>
  <dcterms:modified xsi:type="dcterms:W3CDTF">2024-10-03T15:28:00Z</dcterms:modified>
</cp:coreProperties>
</file>